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F161E9" w14:textId="63210F9D" w:rsidR="00C6665F" w:rsidRPr="0085283D" w:rsidRDefault="0085283D" w:rsidP="0085283D">
      <w:pPr>
        <w:pStyle w:val="Heading1"/>
        <w:rPr>
          <w:lang w:val="en-US"/>
        </w:rPr>
      </w:pPr>
      <w:r w:rsidRPr="0085283D">
        <w:rPr>
          <w:lang w:val="en-US"/>
        </w:rPr>
        <w:t>Appendix 4</w:t>
      </w:r>
    </w:p>
    <w:p w14:paraId="4D92D431" w14:textId="77777777" w:rsidR="0085283D" w:rsidRDefault="0085283D">
      <w:pPr>
        <w:rPr>
          <w:lang w:val="en-US"/>
        </w:rPr>
      </w:pPr>
    </w:p>
    <w:p w14:paraId="115ED8F5" w14:textId="77037816" w:rsidR="0085283D" w:rsidRPr="0085283D" w:rsidRDefault="0085283D">
      <w:pPr>
        <w:rPr>
          <w:lang w:val="en-US"/>
        </w:rPr>
      </w:pPr>
      <w:r w:rsidRPr="0085283D">
        <w:rPr>
          <w:lang w:val="en-US"/>
        </w:rPr>
        <w:t xml:space="preserve">Adaptation of the </w:t>
      </w:r>
      <w:r w:rsidRPr="0085283D">
        <w:rPr>
          <w:lang w:val="en-US"/>
        </w:rPr>
        <w:t>Transgender Attitudes and Beliefs Scale (TABS)</w:t>
      </w:r>
      <w:r w:rsidRPr="0085283D">
        <w:rPr>
          <w:lang w:val="en-US"/>
        </w:rPr>
        <w:t xml:space="preserve"> to the </w:t>
      </w:r>
      <w:r>
        <w:rPr>
          <w:lang w:val="en-US"/>
        </w:rPr>
        <w:t>c</w:t>
      </w:r>
      <w:r w:rsidRPr="0085283D">
        <w:rPr>
          <w:lang w:val="en-US"/>
        </w:rPr>
        <w:t xml:space="preserve">ontext of </w:t>
      </w:r>
      <w:r>
        <w:rPr>
          <w:lang w:val="en-US"/>
        </w:rPr>
        <w:t>p</w:t>
      </w:r>
      <w:r w:rsidRPr="0085283D">
        <w:rPr>
          <w:lang w:val="en-US"/>
        </w:rPr>
        <w:t xml:space="preserve">arents and </w:t>
      </w:r>
      <w:r>
        <w:rPr>
          <w:lang w:val="en-US"/>
        </w:rPr>
        <w:t>c</w:t>
      </w:r>
      <w:r w:rsidRPr="0085283D">
        <w:rPr>
          <w:lang w:val="en-US"/>
        </w:rPr>
        <w:t>aregivers:</w:t>
      </w:r>
    </w:p>
    <w:p w14:paraId="24032BBE" w14:textId="77777777" w:rsidR="0085283D" w:rsidRPr="0085283D" w:rsidRDefault="0085283D">
      <w:pPr>
        <w:rPr>
          <w:lang w:val="en-US"/>
        </w:rPr>
      </w:pPr>
    </w:p>
    <w:p w14:paraId="16CE95F0" w14:textId="77777777" w:rsidR="0085283D" w:rsidRDefault="0085283D" w:rsidP="0085283D">
      <w:r w:rsidRPr="006C1954">
        <w:rPr>
          <w:u w:val="single"/>
        </w:rPr>
        <w:t>1st item in our survey:</w:t>
      </w:r>
      <w:r>
        <w:t xml:space="preserve"> I would feel comfortable knowing there is a transgender child in my child’s classroom.</w:t>
      </w:r>
    </w:p>
    <w:p w14:paraId="0E5AC692" w14:textId="77777777" w:rsidR="0085283D" w:rsidRDefault="0085283D" w:rsidP="0085283D">
      <w:r w:rsidRPr="006C1954">
        <w:rPr>
          <w:u w:val="single"/>
        </w:rPr>
        <w:t>Original TABS item (Q3.23., subscale 1):</w:t>
      </w:r>
      <w:r>
        <w:t xml:space="preserve"> </w:t>
      </w:r>
      <w:r w:rsidRPr="00E81DFA">
        <w:t>I would feel uncomfortable working closely with a transgender person in my workplace</w:t>
      </w:r>
      <w:r>
        <w:t>.</w:t>
      </w:r>
    </w:p>
    <w:p w14:paraId="4B809339" w14:textId="77777777" w:rsidR="0085283D" w:rsidRDefault="0085283D" w:rsidP="0085283D"/>
    <w:p w14:paraId="1E9CD6CA" w14:textId="77777777" w:rsidR="0085283D" w:rsidRDefault="0085283D" w:rsidP="0085283D">
      <w:r w:rsidRPr="006C1954">
        <w:rPr>
          <w:u w:val="single"/>
        </w:rPr>
        <w:t>2nd item in our survey:</w:t>
      </w:r>
      <w:r>
        <w:t xml:space="preserve"> I would feel comfortable with my child being friends with a transgender child at school. </w:t>
      </w:r>
    </w:p>
    <w:p w14:paraId="01E8B823" w14:textId="77777777" w:rsidR="0085283D" w:rsidRDefault="0085283D" w:rsidP="0085283D">
      <w:r w:rsidRPr="006C1954">
        <w:rPr>
          <w:u w:val="single"/>
        </w:rPr>
        <w:t>Original TABS item (Q3.11., subscale 1):</w:t>
      </w:r>
      <w:r>
        <w:t xml:space="preserve"> </w:t>
      </w:r>
      <w:r w:rsidRPr="00AD53B0">
        <w:t>If I knew someone was transgender, I would still be open to forming a friendship with that person</w:t>
      </w:r>
      <w:r>
        <w:t>.</w:t>
      </w:r>
    </w:p>
    <w:p w14:paraId="57ECC565" w14:textId="77777777" w:rsidR="0085283D" w:rsidRDefault="0085283D" w:rsidP="0085283D"/>
    <w:p w14:paraId="315D93C1" w14:textId="77777777" w:rsidR="0085283D" w:rsidRDefault="0085283D" w:rsidP="0085283D">
      <w:r w:rsidRPr="006C1954">
        <w:rPr>
          <w:u w:val="single"/>
        </w:rPr>
        <w:t>3rd item in our survey:</w:t>
      </w:r>
      <w:r>
        <w:t xml:space="preserve"> I would feel comfortable allowing my child to attend a sleepover with a transgender child. </w:t>
      </w:r>
    </w:p>
    <w:p w14:paraId="6DFA1858" w14:textId="77777777" w:rsidR="0085283D" w:rsidRDefault="0085283D" w:rsidP="0085283D">
      <w:r w:rsidRPr="006C1954">
        <w:rPr>
          <w:u w:val="single"/>
        </w:rPr>
        <w:t>Original TABS item (Q3.21, subscale 1):</w:t>
      </w:r>
      <w:r>
        <w:t xml:space="preserve"> </w:t>
      </w:r>
      <w:r w:rsidRPr="00E81DFA">
        <w:t>If my child brought home a transgender friend, I would be comfortable having that person into my home</w:t>
      </w:r>
      <w:r>
        <w:t>.</w:t>
      </w:r>
    </w:p>
    <w:p w14:paraId="2E84E1E1" w14:textId="77777777" w:rsidR="0085283D" w:rsidRDefault="0085283D" w:rsidP="0085283D"/>
    <w:p w14:paraId="3ADA3C98" w14:textId="77777777" w:rsidR="0085283D" w:rsidRDefault="0085283D" w:rsidP="0085283D">
      <w:r w:rsidRPr="006C1954">
        <w:rPr>
          <w:u w:val="single"/>
        </w:rPr>
        <w:t>4th item in our survey:</w:t>
      </w:r>
      <w:r>
        <w:t xml:space="preserve"> Children are born as either male or female, and this should not be changed. </w:t>
      </w:r>
    </w:p>
    <w:p w14:paraId="61537479" w14:textId="77777777" w:rsidR="0085283D" w:rsidRDefault="0085283D" w:rsidP="0085283D">
      <w:r w:rsidRPr="006C1954">
        <w:rPr>
          <w:u w:val="single"/>
        </w:rPr>
        <w:t>Original TABS item (Q3.19., subscale 2):</w:t>
      </w:r>
      <w:r>
        <w:t xml:space="preserve"> </w:t>
      </w:r>
      <w:r w:rsidRPr="00AD53B0">
        <w:t>If you are born male, nothing you do will change that</w:t>
      </w:r>
      <w:r>
        <w:t>.</w:t>
      </w:r>
    </w:p>
    <w:p w14:paraId="59A83D51" w14:textId="77777777" w:rsidR="0085283D" w:rsidRDefault="0085283D" w:rsidP="0085283D"/>
    <w:p w14:paraId="264533D4" w14:textId="77777777" w:rsidR="0085283D" w:rsidRDefault="0085283D" w:rsidP="0085283D">
      <w:r w:rsidRPr="006C1954">
        <w:rPr>
          <w:u w:val="single"/>
        </w:rPr>
        <w:t>5th item in our survey:</w:t>
      </w:r>
      <w:r>
        <w:t xml:space="preserve"> It is important that all children learn to identify themselves as either a boy or a girl.</w:t>
      </w:r>
    </w:p>
    <w:p w14:paraId="47E218F8" w14:textId="77777777" w:rsidR="0085283D" w:rsidRDefault="0085283D" w:rsidP="0085283D">
      <w:r w:rsidRPr="006C1954">
        <w:rPr>
          <w:u w:val="single"/>
        </w:rPr>
        <w:t>Original TABS item (Q3.13, subscale 2):</w:t>
      </w:r>
      <w:r>
        <w:t xml:space="preserve"> </w:t>
      </w:r>
      <w:r w:rsidRPr="00AD53B0">
        <w:t>All adults should identify as either male or female</w:t>
      </w:r>
      <w:r>
        <w:t>.</w:t>
      </w:r>
    </w:p>
    <w:p w14:paraId="6A99513E" w14:textId="77777777" w:rsidR="0085283D" w:rsidRPr="0085283D" w:rsidRDefault="0085283D"/>
    <w:sectPr w:rsidR="0085283D" w:rsidRPr="00852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3D"/>
    <w:rsid w:val="00096397"/>
    <w:rsid w:val="00233FEB"/>
    <w:rsid w:val="002764CA"/>
    <w:rsid w:val="0085283D"/>
    <w:rsid w:val="00A54902"/>
    <w:rsid w:val="00C6665F"/>
    <w:rsid w:val="00D85480"/>
    <w:rsid w:val="00E9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131B97"/>
  <w15:chartTrackingRefBased/>
  <w15:docId w15:val="{E8A2C059-87FD-C04C-A66A-998A0887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28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83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Greuel</dc:creator>
  <cp:keywords/>
  <dc:description/>
  <cp:lastModifiedBy>M. Greuel</cp:lastModifiedBy>
  <cp:revision>1</cp:revision>
  <dcterms:created xsi:type="dcterms:W3CDTF">2024-09-05T16:15:00Z</dcterms:created>
  <dcterms:modified xsi:type="dcterms:W3CDTF">2024-09-05T16:19:00Z</dcterms:modified>
</cp:coreProperties>
</file>